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7350" w14:textId="3A1C7051" w:rsidR="00124533" w:rsidRPr="007128F4" w:rsidRDefault="00124533" w:rsidP="00124533">
      <w:pPr>
        <w:rPr>
          <w:rFonts w:ascii="Times New Roman" w:hAnsi="Times New Roman" w:cs="Times New Roman"/>
          <w:b/>
          <w:bCs/>
        </w:rPr>
      </w:pPr>
      <w:r w:rsidRPr="007128F4">
        <w:rPr>
          <w:rFonts w:ascii="Times New Roman" w:hAnsi="Times New Roman" w:cs="Times New Roman"/>
          <w:b/>
          <w:bCs/>
        </w:rPr>
        <w:t xml:space="preserve">Supplementary Table </w:t>
      </w:r>
      <w:r w:rsidR="005262AF">
        <w:rPr>
          <w:rFonts w:ascii="Times New Roman" w:hAnsi="Times New Roman" w:cs="Times New Roman"/>
          <w:b/>
          <w:bCs/>
        </w:rPr>
        <w:t>5</w:t>
      </w:r>
      <w:r w:rsidRPr="007128F4">
        <w:rPr>
          <w:rFonts w:ascii="Times New Roman" w:hAnsi="Times New Roman" w:cs="Times New Roman"/>
          <w:b/>
          <w:bCs/>
        </w:rPr>
        <w:t xml:space="preserve">. Factors associated with receipt of the campaign dose, district-specific multivariable logistic regression </w:t>
      </w:r>
      <w:proofErr w:type="gramStart"/>
      <w:r w:rsidRPr="007128F4">
        <w:rPr>
          <w:rFonts w:ascii="Times New Roman" w:hAnsi="Times New Roman" w:cs="Times New Roman"/>
          <w:b/>
          <w:bCs/>
        </w:rPr>
        <w:t>models</w:t>
      </w:r>
      <w:proofErr w:type="gramEnd"/>
    </w:p>
    <w:p w14:paraId="033724C2" w14:textId="67FCB733" w:rsidR="00B074E6" w:rsidRPr="007128F4" w:rsidRDefault="00B074E6">
      <w:pPr>
        <w:rPr>
          <w:rFonts w:ascii="Times New Roman" w:hAnsi="Times New Roman" w:cs="Times New Roman"/>
        </w:rPr>
      </w:pPr>
    </w:p>
    <w:tbl>
      <w:tblPr>
        <w:tblW w:w="59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76"/>
        <w:gridCol w:w="1090"/>
        <w:gridCol w:w="1090"/>
        <w:gridCol w:w="831"/>
        <w:gridCol w:w="816"/>
        <w:gridCol w:w="1048"/>
        <w:gridCol w:w="978"/>
        <w:gridCol w:w="610"/>
        <w:gridCol w:w="650"/>
        <w:gridCol w:w="831"/>
        <w:gridCol w:w="610"/>
        <w:gridCol w:w="650"/>
        <w:gridCol w:w="831"/>
        <w:gridCol w:w="610"/>
        <w:gridCol w:w="650"/>
        <w:gridCol w:w="831"/>
      </w:tblGrid>
      <w:tr w:rsidR="007128F4" w:rsidRPr="007128F4" w14:paraId="364175E1" w14:textId="77777777" w:rsidTr="0090292D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F800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1069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Thiruvananthapuram, Kerala</w:t>
            </w:r>
          </w:p>
        </w:tc>
        <w:tc>
          <w:tcPr>
            <w:tcW w:w="1039" w:type="pct"/>
            <w:gridSpan w:val="3"/>
            <w:shd w:val="clear" w:color="auto" w:fill="FFFFFF"/>
          </w:tcPr>
          <w:p w14:paraId="5DFE6203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Kanpur Nagar, Uttar Pradesh</w:t>
            </w:r>
          </w:p>
        </w:tc>
        <w:tc>
          <w:tcPr>
            <w:tcW w:w="705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ED14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alghar, Maharashtra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BF88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Hoshiarpur, Punjab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7EC8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Dibrugarh, Assam</w:t>
            </w:r>
          </w:p>
        </w:tc>
      </w:tr>
      <w:tr w:rsidR="007128F4" w:rsidRPr="007128F4" w14:paraId="222689F5" w14:textId="77777777" w:rsidTr="007128F4"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0D90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F21B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B067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3AE9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D8A7CF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A554B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96CE5A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2933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6B33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4145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C151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24AF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0266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DF12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OR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6B1D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95% CI</w:t>
            </w:r>
            <w:r w:rsidRPr="007128F4">
              <w:rPr>
                <w:rFonts w:ascii="Times New Roman" w:eastAsia="Bodoni 72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0C82" w14:textId="77777777" w:rsidR="00124533" w:rsidRPr="007128F4" w:rsidRDefault="00124533" w:rsidP="000643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p-value</w:t>
            </w:r>
          </w:p>
        </w:tc>
      </w:tr>
      <w:tr w:rsidR="007128F4" w:rsidRPr="007128F4" w14:paraId="0440239C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2E5B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354B" w14:textId="3DA753D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6F17" w14:textId="5FEA616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8DF6" w14:textId="772E22B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6F3FF094" w14:textId="03333E5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2FD5248" w14:textId="1183AA9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B4A5904" w14:textId="28CCB03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C585" w14:textId="4E50EC3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72B4" w14:textId="3EC95F1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591A" w14:textId="529A6A9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21FF" w14:textId="394FA06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0EAE" w14:textId="1A75EE9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7D0ED" w14:textId="66E6138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D1EA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DDBB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1763" w14:textId="109D371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27</w:t>
            </w:r>
          </w:p>
        </w:tc>
      </w:tr>
      <w:tr w:rsidR="007128F4" w:rsidRPr="007128F4" w14:paraId="60B5A52E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C7DA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Femal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C82B" w14:textId="266D0A16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E886" w14:textId="6B0BBFC3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1A6D" w14:textId="5747F1B0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24136E7D" w14:textId="22E46F70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18826F4E" w14:textId="4E79E7AC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5EF4B829" w14:textId="3E8E8EDD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9D8E7" w14:textId="7A53CAFA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1838" w14:textId="5D3EE384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F164" w14:textId="18F9DA19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D4306" w14:textId="33297EF9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111C7" w14:textId="28872D11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B58B" w14:textId="1A67C524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5C74" w14:textId="3AA968B9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A881" w14:textId="37462E95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038F4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28435169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CCE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Mal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5334" w14:textId="4028C29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A0B9" w14:textId="3CC89CA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EA0D7" w14:textId="7E0FC89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6DD2475" w14:textId="3093DF0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5CCC79DD" w14:textId="35B98268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2B6BF990" w14:textId="7E0B77A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E0D4" w14:textId="7B9EC10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04DA" w14:textId="50AB3198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DEE3" w14:textId="4430ACF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6D15" w14:textId="59F8D74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95E1A" w14:textId="64D8A95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CA04" w14:textId="1A02A7E8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B0A3" w14:textId="520CA63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1735" w14:textId="4A5273C9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7, 0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3CB8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0ADDB50B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F8A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Maternal education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A11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8DBD2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EE9D" w14:textId="5F891BB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FFFFFF"/>
          </w:tcPr>
          <w:p w14:paraId="519FE961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EC9214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50D8D7D" w14:textId="1D1B69C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A3FD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507D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B72F2" w14:textId="01BCE40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503A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3C89D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42B0B" w14:textId="6F80E6A8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1027" w14:textId="05FE69C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62C3" w14:textId="72F0411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AE54" w14:textId="6239401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</w:tr>
      <w:tr w:rsidR="007128F4" w:rsidRPr="007128F4" w14:paraId="710FFDE5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2961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Graduate and abov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6BE4" w14:textId="71DED15B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FB32" w14:textId="3E6BF524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802F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C256ECE" w14:textId="63462770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0318A59D" w14:textId="333A89E9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6396242B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5EF1" w14:textId="5439CCD1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FB73" w14:textId="0BD3E203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F3195" w14:textId="3ABFD409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13EC" w14:textId="48C9A51B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02B3" w14:textId="11287E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6F2F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35F7" w14:textId="5C213016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210C" w14:textId="0889E24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7471" w14:textId="59884F9B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28D889A6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3B4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Middle to higher secondary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B84E3" w14:textId="2A18146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0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CDBC" w14:textId="78D2651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0, 1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73E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654506C9" w14:textId="5A0C475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shd w:val="clear" w:color="auto" w:fill="FFFFFF"/>
          </w:tcPr>
          <w:p w14:paraId="24222AC2" w14:textId="241AB1B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0, 1.47</w:t>
            </w:r>
          </w:p>
        </w:tc>
        <w:tc>
          <w:tcPr>
            <w:tcW w:w="0" w:type="auto"/>
            <w:shd w:val="clear" w:color="auto" w:fill="FFFFFF"/>
          </w:tcPr>
          <w:p w14:paraId="4DCF10DE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6FDED" w14:textId="0D4B834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.09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2871" w14:textId="24F7626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8, 9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44B7F" w14:textId="6C363ED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15CF" w14:textId="3D2E037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E9BC2" w14:textId="2948E05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0, 2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6174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8246" w14:textId="003E941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76D2" w14:textId="2CBA7F5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62363" w14:textId="5D62C5DF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46FED845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626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Primary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B1C7" w14:textId="3A7C0DE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FDBEA" w14:textId="442D15F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4, 0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517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8F5F136" w14:textId="2F1FDD9F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FFFFFF"/>
          </w:tcPr>
          <w:p w14:paraId="1E337A30" w14:textId="7485DC1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8, 2.22</w:t>
            </w:r>
          </w:p>
        </w:tc>
        <w:tc>
          <w:tcPr>
            <w:tcW w:w="0" w:type="auto"/>
            <w:shd w:val="clear" w:color="auto" w:fill="FFFFFF"/>
          </w:tcPr>
          <w:p w14:paraId="37E3478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A3F9" w14:textId="4185F03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5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4054" w14:textId="4A5C502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8, 2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AB30" w14:textId="7815118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0DA8" w14:textId="6BD2AB0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A8DD" w14:textId="0BF8852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2, 1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2762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D99C" w14:textId="7BC4C10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1E4A7" w14:textId="09B49D6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B03D" w14:textId="314DF0A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1E0EC7A7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BAD2D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Illiterat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7694" w14:textId="10B0FC3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506CC" w14:textId="70C8FFD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2, 4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2A3D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E543FE2" w14:textId="4E58B16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FFFFFF"/>
          </w:tcPr>
          <w:p w14:paraId="51236D3C" w14:textId="3B9A707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5, 1.30</w:t>
            </w:r>
          </w:p>
        </w:tc>
        <w:tc>
          <w:tcPr>
            <w:tcW w:w="0" w:type="auto"/>
            <w:shd w:val="clear" w:color="auto" w:fill="FFFFFF"/>
          </w:tcPr>
          <w:p w14:paraId="5722701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CFCA" w14:textId="527CE06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8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6E9E" w14:textId="1BB8EA1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5, 1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955D" w14:textId="5B4E18A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DF531" w14:textId="581855C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1B90" w14:textId="389F606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3, 1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2371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FD50" w14:textId="462DEEA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DA5B" w14:textId="7108307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84F0" w14:textId="1616EF9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6E3489F9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0AB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Head of household occupation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E48C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83D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66C54" w14:textId="6F38B429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30</w:t>
            </w:r>
          </w:p>
        </w:tc>
        <w:tc>
          <w:tcPr>
            <w:tcW w:w="0" w:type="auto"/>
            <w:shd w:val="clear" w:color="auto" w:fill="FFFFFF"/>
          </w:tcPr>
          <w:p w14:paraId="2176A63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FD33B5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598244A" w14:textId="160FC82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00BF" w14:textId="332AE17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AA5BB" w14:textId="08F17BE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EB00" w14:textId="2359C66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2055" w14:textId="1EA4985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6C11" w14:textId="0F17C9C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A683" w14:textId="29D557A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BBD5D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8774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51EC" w14:textId="01CC2C0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09</w:t>
            </w:r>
          </w:p>
        </w:tc>
      </w:tr>
      <w:tr w:rsidR="007128F4" w:rsidRPr="007128F4" w14:paraId="63AEA11E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FAFB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Professional, technician, clerks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742E" w14:textId="74A98170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FF270" w14:textId="5BC7BBCD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718E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7A51746" w14:textId="0DB78282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237AA53C" w14:textId="7E5369AD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3321A93E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7D13" w14:textId="1099D9B1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1BAA" w14:textId="779BDFCD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39D3" w14:textId="16CD8BE1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312A" w14:textId="3A81385D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E61C" w14:textId="4C3CACA5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8F72" w14:textId="5207965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E900" w14:textId="324F4F16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25DA6" w14:textId="505780A2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6911" w14:textId="77777777" w:rsidR="007128F4" w:rsidRPr="007128F4" w:rsidRDefault="007128F4" w:rsidP="007128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0C4BC361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E3F9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Service &amp; sales workers, agriculture, craft trad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1ACC2" w14:textId="59DF3CB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.2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7E7F" w14:textId="6429BB3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8, 6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96D2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298B11C" w14:textId="491DB4A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shd w:val="clear" w:color="auto" w:fill="FFFFFF"/>
          </w:tcPr>
          <w:p w14:paraId="76CF4933" w14:textId="13A8C889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2, 2.32</w:t>
            </w:r>
          </w:p>
        </w:tc>
        <w:tc>
          <w:tcPr>
            <w:tcW w:w="0" w:type="auto"/>
            <w:shd w:val="clear" w:color="auto" w:fill="FFFFFF"/>
          </w:tcPr>
          <w:p w14:paraId="0938150E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C6060" w14:textId="79411C3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15BE" w14:textId="31E5BD2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1162D" w14:textId="667BF18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BBCD" w14:textId="0A5C24E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D8042" w14:textId="4EB8268F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6D8B" w14:textId="081F7A8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5A38" w14:textId="3DC69FA9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DF53" w14:textId="07E7E7C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5, 2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49D9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7BA9E911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326E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lastRenderedPageBreak/>
              <w:t>Unemployed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11B4" w14:textId="2FFFC1F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BE6FC" w14:textId="01C0CED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5, 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8F4AF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F0FE50B" w14:textId="4D21DD0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shd w:val="clear" w:color="auto" w:fill="FFFFFF"/>
          </w:tcPr>
          <w:p w14:paraId="7FD2C06B" w14:textId="2729244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7, 1.30</w:t>
            </w:r>
          </w:p>
        </w:tc>
        <w:tc>
          <w:tcPr>
            <w:tcW w:w="0" w:type="auto"/>
            <w:shd w:val="clear" w:color="auto" w:fill="FFFFFF"/>
          </w:tcPr>
          <w:p w14:paraId="532CB883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F6C4D" w14:textId="51E34E5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C9B2" w14:textId="55972B0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9818" w14:textId="3BEEC4FB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8FCF" w14:textId="0C01431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CCFCB" w14:textId="09AC160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5F30" w14:textId="3AAD18C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7001" w14:textId="66B3451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BFB6" w14:textId="066E32A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3, 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91CB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34A750CE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F2697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Setting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3A9C" w14:textId="7E775FD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D3EA6" w14:textId="5946715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94730" w14:textId="3E67436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385CD0F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BC91CA5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D5CD762" w14:textId="3E93BEB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A49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1477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EA61" w14:textId="0121EC7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5A3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4B4B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B36F" w14:textId="4A6BF8B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6798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E38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35316" w14:textId="2D0D13B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</w:tr>
      <w:tr w:rsidR="0090292D" w:rsidRPr="007128F4" w14:paraId="5D17E4B2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3B233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Urban non-slum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0D52" w14:textId="5351E86A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BE83" w14:textId="1378B750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05226" w14:textId="1D9BCAC2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39C67BD" w14:textId="68AF5D3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62449D6B" w14:textId="21E02FB6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7D57F0F4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3ADBD" w14:textId="47376BE5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F11F" w14:textId="22E13FEE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F45A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DC1E" w14:textId="36381322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1FF3" w14:textId="410E6D6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77D4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F5F4" w14:textId="46074746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67E3" w14:textId="3FE7E85B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2590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7765F83E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6344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Urban, slum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2968" w14:textId="084E039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F3E72" w14:textId="191D40A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4FB7" w14:textId="7CBE26C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3ADF115" w14:textId="465E862D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shd w:val="clear" w:color="auto" w:fill="FFFFFF"/>
          </w:tcPr>
          <w:p w14:paraId="430675B1" w14:textId="334E54A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2, 1.44</w:t>
            </w:r>
          </w:p>
        </w:tc>
        <w:tc>
          <w:tcPr>
            <w:tcW w:w="0" w:type="auto"/>
            <w:shd w:val="clear" w:color="auto" w:fill="FFFFFF"/>
          </w:tcPr>
          <w:p w14:paraId="69DDD094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B054" w14:textId="3514D289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6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7C4E" w14:textId="7ADD8F8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4, 2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847E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AC8B" w14:textId="7692FD1A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1102" w14:textId="0004B913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1, 7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62A1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795B" w14:textId="59A352E4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D5ABE" w14:textId="69AFEDAF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3, 5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1E30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046D8AC5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15671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Rural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DE087" w14:textId="33ECDD4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6CB7" w14:textId="1246BA5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81DE" w14:textId="25E18F6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9A1163D" w14:textId="5F123826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FFFFFF"/>
          </w:tcPr>
          <w:p w14:paraId="53DEEDE9" w14:textId="5900ED75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0, 4.48</w:t>
            </w:r>
          </w:p>
        </w:tc>
        <w:tc>
          <w:tcPr>
            <w:tcW w:w="0" w:type="auto"/>
            <w:shd w:val="clear" w:color="auto" w:fill="FFFFFF"/>
          </w:tcPr>
          <w:p w14:paraId="2A59F5FD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A56E" w14:textId="20D761D8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5.55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417A" w14:textId="01D15970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90, 1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E153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1EAB" w14:textId="503CAD4C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6728" w14:textId="42D11A92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6, 1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259F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13886" w14:textId="1D3E5241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5EE0" w14:textId="7AE64EDE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4.34, 23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63F6" w14:textId="77777777" w:rsidR="000547AA" w:rsidRPr="007128F4" w:rsidRDefault="000547AA" w:rsidP="000547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0090FA75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5618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CF35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DABB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ED6E" w14:textId="33CD222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FFFFFF"/>
          </w:tcPr>
          <w:p w14:paraId="1AE98954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C461271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73E31FE" w14:textId="70798E1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DF4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5FF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850E9" w14:textId="59BB90E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4CDBD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B65C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B413" w14:textId="7E133A0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0FC5" w14:textId="39B67C1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F4BA" w14:textId="73A5C65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3639" w14:textId="347692F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</w:tr>
      <w:tr w:rsidR="0090292D" w:rsidRPr="007128F4" w14:paraId="000D02E9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5147F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Hindu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3C9A" w14:textId="24421462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1DDE6" w14:textId="3193F95A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AA76E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5960FDD" w14:textId="246A9083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68EB5026" w14:textId="776FC2F2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266EAADB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605B" w14:textId="301EF319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8A3A" w14:textId="515F21BD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C6FD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8B64" w14:textId="7E9325E8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F26A3" w14:textId="304574FC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A149C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56389" w14:textId="71272F85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867D1" w14:textId="0756FD7A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B03E" w14:textId="44A576C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03D40A73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4398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Muslim or Christian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ED25F" w14:textId="2068401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8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957D4" w14:textId="5A6F4E2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0, 1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350F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52F6083" w14:textId="49A6EB10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FFFFFF"/>
          </w:tcPr>
          <w:p w14:paraId="55962FD2" w14:textId="2394A4F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4, 1.10</w:t>
            </w:r>
          </w:p>
        </w:tc>
        <w:tc>
          <w:tcPr>
            <w:tcW w:w="0" w:type="auto"/>
            <w:shd w:val="clear" w:color="auto" w:fill="FFFFFF"/>
          </w:tcPr>
          <w:p w14:paraId="7DB567E6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CFE0" w14:textId="4A7400F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3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9ECF" w14:textId="5F5630F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3, 0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749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1B055" w14:textId="3A24B98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68C0B" w14:textId="2DEEC4E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4, 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297B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4953" w14:textId="4DA7791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AF60" w14:textId="2CDCAA2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AE85" w14:textId="28C3C76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171D5DE0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80F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Sikhs / Buddhist / Jain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7859" w14:textId="4379467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BD3B5" w14:textId="1E923348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BDBD" w14:textId="69C60D0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4E3CE695" w14:textId="48E5212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1166C3B0" w14:textId="19359768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2E6DFD72" w14:textId="37FE3A2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0D555" w14:textId="08A14BC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4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EC54" w14:textId="2EE4AED1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2, 0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332D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04F6" w14:textId="3C05206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63360" w14:textId="2BB999C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1, 1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B3D4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B092" w14:textId="1C7AC38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A1BC" w14:textId="2CACF8C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9B30" w14:textId="79C507E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53902774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72141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Cast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B460" w14:textId="6897BB35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80B9" w14:textId="1ACA93E0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F560" w14:textId="42482E1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4843383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5D19098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3A4EA8A" w14:textId="59E7736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895F" w14:textId="36D338A0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0E82B" w14:textId="1FF5E15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6740" w14:textId="7961913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0F3D8" w14:textId="3158C85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76708" w14:textId="6030206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7546" w14:textId="6926A611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7D053" w14:textId="2E23D03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EE73" w14:textId="3609B9A5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73A4" w14:textId="4199493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</w:tr>
      <w:tr w:rsidR="007128F4" w:rsidRPr="007128F4" w14:paraId="79CD97D7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74E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General / Other Backward Class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24CE" w14:textId="5B22033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A69D" w14:textId="3BA7087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49C38" w14:textId="2EF7058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7EF9D93F" w14:textId="35D039F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52103BF9" w14:textId="104CD51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—</w:t>
            </w:r>
          </w:p>
        </w:tc>
        <w:tc>
          <w:tcPr>
            <w:tcW w:w="0" w:type="auto"/>
            <w:shd w:val="clear" w:color="auto" w:fill="FFFFFF"/>
          </w:tcPr>
          <w:p w14:paraId="53D9A37C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B8B1" w14:textId="07BE6BD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46AD" w14:textId="1E593DF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35AA" w14:textId="55176B9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73EE" w14:textId="20A0D8E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3BA4" w14:textId="30557C4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D5AD" w14:textId="1B6B95E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122F" w14:textId="559E0F8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261BA" w14:textId="0C6AB4E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BEF71" w14:textId="20E81D1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4B9D3811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127B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Bodoni 72" w:hAnsi="Times New Roman" w:cs="Times New Roman"/>
                <w:i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Scheduled Caste / Trib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CF0CB" w14:textId="42E3591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E7C1A" w14:textId="11FD6CE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E1EA" w14:textId="559BCD1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32969A23" w14:textId="6E9849D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FFFFFF"/>
          </w:tcPr>
          <w:p w14:paraId="56A3F92B" w14:textId="6356BA6A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9, 1.11</w:t>
            </w:r>
          </w:p>
        </w:tc>
        <w:tc>
          <w:tcPr>
            <w:tcW w:w="0" w:type="auto"/>
            <w:shd w:val="clear" w:color="auto" w:fill="FFFFFF"/>
          </w:tcPr>
          <w:p w14:paraId="6B9AD942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DB5BC" w14:textId="2F3B331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1B169" w14:textId="60AA1E8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FC0E4" w14:textId="7E86FB8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7CA11" w14:textId="55AEAE3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9C7C" w14:textId="5A8CDDD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FE44" w14:textId="0962732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398A" w14:textId="2BC5F6E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3DDF" w14:textId="74AA3AA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6C94" w14:textId="03B0121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54574A4E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B6E5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lastRenderedPageBreak/>
              <w:t>Type of schooling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5D69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666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4E90" w14:textId="6A31916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</w:tcPr>
          <w:p w14:paraId="1C74DFA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AB4CE8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563E81D" w14:textId="5920F7E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568F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845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CA84" w14:textId="4CD2758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DE8D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EB4B2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6D29A" w14:textId="73CBB38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31C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F60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A770" w14:textId="2DB8DC98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0.007</w:t>
            </w:r>
          </w:p>
        </w:tc>
      </w:tr>
      <w:tr w:rsidR="0090292D" w:rsidRPr="007128F4" w14:paraId="5E90103A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6B47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Public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4D91" w14:textId="5937E7EC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BE84" w14:textId="4F938F53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BE20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5EB581E1" w14:textId="64AE476F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74446DAD" w14:textId="0ABEAAE4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003076FE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1AC8A" w14:textId="5B5C3798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01CC" w14:textId="1DD9AFBB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EB45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868CC" w14:textId="165AF68E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90C77" w14:textId="427E77CB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E71A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C149" w14:textId="66C47F6A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10ADF" w14:textId="3CA81D8E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08DE" w14:textId="77777777" w:rsidR="0090292D" w:rsidRPr="007128F4" w:rsidRDefault="0090292D" w:rsidP="009029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163D1F23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B6A45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Private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B3CE" w14:textId="48856B4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0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BE67" w14:textId="4172175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6, 1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43B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1759BC91" w14:textId="5400C5F1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FFFFFF"/>
          </w:tcPr>
          <w:p w14:paraId="68A3CE88" w14:textId="3CB6823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2, 1.27</w:t>
            </w:r>
          </w:p>
        </w:tc>
        <w:tc>
          <w:tcPr>
            <w:tcW w:w="0" w:type="auto"/>
            <w:shd w:val="clear" w:color="auto" w:fill="FFFFFF"/>
          </w:tcPr>
          <w:p w14:paraId="6F3718A9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A02C2" w14:textId="25E76450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3.70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8D98" w14:textId="39001B0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8, 14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ADC6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6F8E" w14:textId="2E6D5C4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6057" w14:textId="34796DC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5, 1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EDEF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94E8" w14:textId="16CB5D5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7321" w14:textId="12C95E2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52, 2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93B9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75375AC2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502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Does not attend school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3BEA" w14:textId="50F6D93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,016,691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65FC" w14:textId="28F921E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278,741, 3,708,3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0568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46954F8A" w14:textId="40AF809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FFFFFF"/>
          </w:tcPr>
          <w:p w14:paraId="691945AF" w14:textId="27E58C5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9, 0.75</w:t>
            </w:r>
          </w:p>
        </w:tc>
        <w:tc>
          <w:tcPr>
            <w:tcW w:w="0" w:type="auto"/>
            <w:shd w:val="clear" w:color="auto" w:fill="FFFFFF"/>
          </w:tcPr>
          <w:p w14:paraId="099341A4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D5BD" w14:textId="54194D0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1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B776" w14:textId="69AC166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7, 1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F0D2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A903" w14:textId="3175334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EDAB1" w14:textId="783DD9C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0, 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882DC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DB21" w14:textId="522EB05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7D71" w14:textId="642F4108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5, 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4D03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432B2258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A92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i/>
                <w:color w:val="000000"/>
              </w:rPr>
              <w:t>Too young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2858" w14:textId="7896507D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2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A19E" w14:textId="399AC6B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3, 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0895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14:paraId="0DB32256" w14:textId="2C4654E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FFFFFF"/>
          </w:tcPr>
          <w:p w14:paraId="2C38E76E" w14:textId="2134E815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8, 1.50</w:t>
            </w:r>
          </w:p>
        </w:tc>
        <w:tc>
          <w:tcPr>
            <w:tcW w:w="0" w:type="auto"/>
            <w:shd w:val="clear" w:color="auto" w:fill="FFFFFF"/>
          </w:tcPr>
          <w:p w14:paraId="1E13248E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1AE6" w14:textId="09E51F21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6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D60E" w14:textId="35E7EC10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8, 1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8B2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86F3" w14:textId="77D97C9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F710" w14:textId="6D8D951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4, 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CF20A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1936" w14:textId="03DECAC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1392" w14:textId="15167D0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09, 1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91B3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8F4" w:rsidRPr="007128F4" w14:paraId="6435C332" w14:textId="77777777" w:rsidTr="007128F4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16B26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Age at campaign (years)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8132" w14:textId="43DDFA7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1.0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146AF" w14:textId="35DF24B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94, 1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9A84" w14:textId="4C9046C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shd w:val="clear" w:color="auto" w:fill="FFFFFF"/>
          </w:tcPr>
          <w:p w14:paraId="45618601" w14:textId="3336349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495EBC37" w14:textId="418C1FF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</w:tcPr>
          <w:p w14:paraId="52675A61" w14:textId="37B3B095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1141" w14:textId="038A1A2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D889" w14:textId="6419EB5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C527" w14:textId="5167142B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C4AA6" w14:textId="7A7D971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A836" w14:textId="3F1AA65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D44A" w14:textId="7C6C7F5E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0F53" w14:textId="695F2D96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2A0F8" w14:textId="0364B7D3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1E51" w14:textId="49ECD572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--</w:t>
            </w:r>
          </w:p>
        </w:tc>
      </w:tr>
      <w:tr w:rsidR="00B643B0" w:rsidRPr="007128F4" w14:paraId="4BD760F5" w14:textId="77777777" w:rsidTr="00B643B0">
        <w:trPr>
          <w:jc w:val="center"/>
        </w:trPr>
        <w:tc>
          <w:tcPr>
            <w:tcW w:w="5000" w:type="pct"/>
            <w:gridSpan w:val="1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25BB" w14:textId="1C3F025B" w:rsidR="00B643B0" w:rsidRPr="007128F4" w:rsidRDefault="00B643B0" w:rsidP="00B643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eastAsia="Bodoni 72" w:hAnsi="Times New Roman" w:cs="Times New Roman"/>
                <w:b/>
                <w:i/>
                <w:iCs/>
                <w:color w:val="000000"/>
              </w:rPr>
              <w:t>Goodness of fit for final models</w:t>
            </w:r>
          </w:p>
        </w:tc>
      </w:tr>
      <w:tr w:rsidR="007128F4" w:rsidRPr="007128F4" w14:paraId="4A5CA869" w14:textId="77777777" w:rsidTr="009029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F71BF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 xml:space="preserve">AIC value </w:t>
            </w:r>
          </w:p>
        </w:tc>
        <w:tc>
          <w:tcPr>
            <w:tcW w:w="98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F240" w14:textId="10F02D9C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569.9</w:t>
            </w:r>
          </w:p>
        </w:tc>
        <w:tc>
          <w:tcPr>
            <w:tcW w:w="0" w:type="auto"/>
            <w:gridSpan w:val="3"/>
            <w:shd w:val="clear" w:color="auto" w:fill="FFFFFF"/>
          </w:tcPr>
          <w:p w14:paraId="6DD58F57" w14:textId="1641DD1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739.0</w:t>
            </w:r>
          </w:p>
        </w:tc>
        <w:tc>
          <w:tcPr>
            <w:tcW w:w="705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A400" w14:textId="3421A7CF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301.0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CDF2" w14:textId="3FC43A99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529.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9BC6" w14:textId="7B0BA1F3" w:rsidR="00752509" w:rsidRPr="007128F4" w:rsidRDefault="00D90D13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346.7</w:t>
            </w:r>
          </w:p>
        </w:tc>
      </w:tr>
      <w:tr w:rsidR="007128F4" w:rsidRPr="007128F4" w14:paraId="1D7C9F46" w14:textId="77777777" w:rsidTr="009029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A7CC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Logistic regression</w:t>
            </w:r>
          </w:p>
          <w:p w14:paraId="56F32D47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c-stat (or area</w:t>
            </w:r>
          </w:p>
          <w:p w14:paraId="4A1CD369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under the ROC</w:t>
            </w:r>
          </w:p>
          <w:p w14:paraId="4EE73C15" w14:textId="7777777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Bodoni 72" w:hAnsi="Times New Roman" w:cs="Times New Roman"/>
                <w:b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b/>
                <w:color w:val="000000"/>
              </w:rPr>
              <w:t>curve)</w:t>
            </w:r>
          </w:p>
        </w:tc>
        <w:tc>
          <w:tcPr>
            <w:tcW w:w="984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8A16" w14:textId="50C528F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gridSpan w:val="3"/>
            <w:shd w:val="clear" w:color="auto" w:fill="FFFFFF"/>
          </w:tcPr>
          <w:p w14:paraId="7BEA9ADF" w14:textId="57ABE934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Bodoni 72" w:hAnsi="Times New Roman" w:cs="Times New Roman"/>
                <w:color w:val="000000"/>
              </w:rPr>
            </w:pPr>
            <w:r w:rsidRPr="007128F4">
              <w:rPr>
                <w:rFonts w:ascii="Times New Roman" w:eastAsia="Bodoni 72" w:hAnsi="Times New Roman" w:cs="Times New Roman"/>
                <w:color w:val="000000"/>
              </w:rPr>
              <w:t>0.69</w:t>
            </w:r>
          </w:p>
        </w:tc>
        <w:tc>
          <w:tcPr>
            <w:tcW w:w="705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F9E6" w14:textId="5239E4A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66D8" w14:textId="3B886887" w:rsidR="00752509" w:rsidRPr="007128F4" w:rsidRDefault="00752509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8A9E" w14:textId="3588A70D" w:rsidR="00752509" w:rsidRPr="007128F4" w:rsidRDefault="00D90D13" w:rsidP="00752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128F4">
              <w:rPr>
                <w:rFonts w:ascii="Times New Roman" w:hAnsi="Times New Roman" w:cs="Times New Roman"/>
              </w:rPr>
              <w:t>0.76</w:t>
            </w:r>
          </w:p>
        </w:tc>
      </w:tr>
    </w:tbl>
    <w:p w14:paraId="31B3D4DD" w14:textId="77777777" w:rsidR="00124533" w:rsidRPr="007128F4" w:rsidRDefault="00124533">
      <w:pPr>
        <w:rPr>
          <w:rFonts w:ascii="Times New Roman" w:hAnsi="Times New Roman" w:cs="Times New Roman"/>
        </w:rPr>
      </w:pPr>
    </w:p>
    <w:p w14:paraId="49CEC128" w14:textId="713C715B" w:rsidR="008248E8" w:rsidRPr="002F1CCE" w:rsidRDefault="008248E8" w:rsidP="0082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from district-specific survey weighted </w:t>
      </w:r>
      <w:r>
        <w:rPr>
          <w:rFonts w:ascii="Times New Roman" w:hAnsi="Times New Roman" w:cs="Times New Roman"/>
        </w:rPr>
        <w:t xml:space="preserve">multivariable </w:t>
      </w:r>
      <w:r>
        <w:rPr>
          <w:rFonts w:ascii="Times New Roman" w:hAnsi="Times New Roman" w:cs="Times New Roman"/>
        </w:rPr>
        <w:t>logistic regression models</w:t>
      </w:r>
      <w:r>
        <w:rPr>
          <w:rFonts w:ascii="Times New Roman" w:hAnsi="Times New Roman" w:cs="Times New Roman"/>
        </w:rPr>
        <w:t xml:space="preserve"> including all variables with p &lt; 0.25 from univariable models</w:t>
      </w:r>
      <w:r>
        <w:rPr>
          <w:rFonts w:ascii="Times New Roman" w:hAnsi="Times New Roman" w:cs="Times New Roman"/>
        </w:rPr>
        <w:t>.  Bold p-values indicate p &lt; 0.</w:t>
      </w:r>
      <w:r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 xml:space="preserve">. Due to small sample size in the </w:t>
      </w:r>
      <w:r w:rsidRPr="00DF52BD">
        <w:rPr>
          <w:rFonts w:ascii="Times New Roman" w:hAnsi="Times New Roman" w:cs="Times New Roman"/>
        </w:rPr>
        <w:t>Sikhs / Buddhist / Jain</w:t>
      </w:r>
      <w:r>
        <w:rPr>
          <w:rFonts w:ascii="Times New Roman" w:hAnsi="Times New Roman" w:cs="Times New Roman"/>
        </w:rPr>
        <w:t xml:space="preserve"> category in Dibrugarh District, Assam (N=1) one child was excluded from the regression analysis.  </w:t>
      </w:r>
    </w:p>
    <w:p w14:paraId="650D12C4" w14:textId="52FA8FD2" w:rsidR="00B074E6" w:rsidRPr="007128F4" w:rsidRDefault="00B074E6">
      <w:pPr>
        <w:rPr>
          <w:rFonts w:ascii="Times New Roman" w:hAnsi="Times New Roman" w:cs="Times New Roman"/>
        </w:rPr>
      </w:pPr>
    </w:p>
    <w:p w14:paraId="1EE8E743" w14:textId="77777777" w:rsidR="00E71F95" w:rsidRPr="007128F4" w:rsidRDefault="00E71F95">
      <w:pPr>
        <w:rPr>
          <w:rFonts w:ascii="Times New Roman" w:hAnsi="Times New Roman" w:cs="Times New Roman"/>
        </w:rPr>
      </w:pPr>
    </w:p>
    <w:sectPr w:rsidR="00E71F95" w:rsidRPr="007128F4" w:rsidSect="00B074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7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E6"/>
    <w:rsid w:val="000547AA"/>
    <w:rsid w:val="00124533"/>
    <w:rsid w:val="00152E21"/>
    <w:rsid w:val="00226622"/>
    <w:rsid w:val="002D2D6A"/>
    <w:rsid w:val="00325EE4"/>
    <w:rsid w:val="005262AF"/>
    <w:rsid w:val="007128F4"/>
    <w:rsid w:val="00752509"/>
    <w:rsid w:val="00807F12"/>
    <w:rsid w:val="008248E8"/>
    <w:rsid w:val="00870978"/>
    <w:rsid w:val="008C65FE"/>
    <w:rsid w:val="0090292D"/>
    <w:rsid w:val="00A2093F"/>
    <w:rsid w:val="00A60E5D"/>
    <w:rsid w:val="00B074E6"/>
    <w:rsid w:val="00B643B0"/>
    <w:rsid w:val="00C926CD"/>
    <w:rsid w:val="00D05A9E"/>
    <w:rsid w:val="00D758E3"/>
    <w:rsid w:val="00D90D13"/>
    <w:rsid w:val="00E71F95"/>
    <w:rsid w:val="00F9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11F5"/>
  <w15:chartTrackingRefBased/>
  <w15:docId w15:val="{AFC97E10-7B53-453F-A208-D39A5B1D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7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4E6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074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F1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1</cp:revision>
  <dcterms:created xsi:type="dcterms:W3CDTF">2023-09-22T20:14:00Z</dcterms:created>
  <dcterms:modified xsi:type="dcterms:W3CDTF">2023-10-03T15:43:00Z</dcterms:modified>
</cp:coreProperties>
</file>